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CF9A08" w14:textId="77777777" w:rsidR="00C81ABC" w:rsidRPr="00372290" w:rsidRDefault="00C81ABC" w:rsidP="00C81ABC">
      <w:pPr>
        <w:pStyle w:val="Subtitle"/>
        <w:rPr>
          <w:b w:val="0"/>
        </w:rPr>
      </w:pPr>
      <w:bookmarkStart w:id="0" w:name="_GoBack"/>
      <w:bookmarkEnd w:id="0"/>
    </w:p>
    <w:tbl>
      <w:tblPr>
        <w:tblW w:w="78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68"/>
        <w:gridCol w:w="1440"/>
        <w:gridCol w:w="1260"/>
        <w:gridCol w:w="1260"/>
        <w:gridCol w:w="1260"/>
        <w:gridCol w:w="1260"/>
      </w:tblGrid>
      <w:tr w:rsidR="00C81ABC" w:rsidRPr="005151AF" w14:paraId="08CBC339" w14:textId="77777777" w:rsidTr="000B3CC2">
        <w:trPr>
          <w:trHeight w:val="531"/>
        </w:trPr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3454DFE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Mental stat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71D6C5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Respons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ED228E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Frequency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F7759C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Number of participants reporting each word at least onc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0BC859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Percentag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5B5E626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Cumulative</w:t>
            </w:r>
          </w:p>
          <w:p w14:paraId="4EF0D94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proofErr w:type="gramStart"/>
            <w:r w:rsidRPr="005151AF">
              <w:rPr>
                <w:b w:val="0"/>
                <w:sz w:val="20"/>
              </w:rPr>
              <w:t>frequency</w:t>
            </w:r>
            <w:proofErr w:type="gramEnd"/>
            <w:r w:rsidRPr="005151AF">
              <w:rPr>
                <w:b w:val="0"/>
                <w:sz w:val="20"/>
              </w:rPr>
              <w:t xml:space="preserve"> percentage</w:t>
            </w:r>
          </w:p>
        </w:tc>
      </w:tr>
      <w:tr w:rsidR="00C81ABC" w:rsidRPr="005151AF" w14:paraId="3698B448" w14:textId="77777777" w:rsidTr="000B3CC2">
        <w:trPr>
          <w:trHeight w:val="102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0C0D1A0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D5556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Considerin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FC4A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8BAD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4F1C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.8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347CE63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.81</w:t>
            </w:r>
          </w:p>
        </w:tc>
      </w:tr>
      <w:tr w:rsidR="00C81ABC" w:rsidRPr="005151AF" w14:paraId="1175D3AA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B49020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Admir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DE9DA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Approv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52FFD6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2D8B5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48215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034B7A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4.06</w:t>
            </w:r>
          </w:p>
        </w:tc>
      </w:tr>
      <w:tr w:rsidR="00C81ABC" w:rsidRPr="005151AF" w14:paraId="4BE2076E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045E65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A3742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O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AC9586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F111D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464EF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350BFF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0.31</w:t>
            </w:r>
          </w:p>
        </w:tc>
      </w:tr>
      <w:tr w:rsidR="00C81ABC" w:rsidRPr="005151AF" w14:paraId="43C8CDC7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3943DB7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7EA5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Fed-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580E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E85B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CA3F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.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F6BC09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5</w:t>
            </w:r>
          </w:p>
        </w:tc>
      </w:tr>
      <w:tr w:rsidR="00C81ABC" w:rsidRPr="005151AF" w14:paraId="1FACE410" w14:textId="77777777" w:rsidTr="000B3CC2">
        <w:trPr>
          <w:trHeight w:val="106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098B327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C040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Surpris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26F1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D495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40D2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0.3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18A8D2D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0.31</w:t>
            </w:r>
          </w:p>
        </w:tc>
      </w:tr>
      <w:tr w:rsidR="00C81ABC" w:rsidRPr="005151AF" w14:paraId="0B95611D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6B5F38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Amaz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4B96D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Shock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E5D2E6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D8AEDF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B9A1B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97EABE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6.56</w:t>
            </w:r>
          </w:p>
        </w:tc>
      </w:tr>
      <w:tr w:rsidR="00C81ABC" w:rsidRPr="005151AF" w14:paraId="5EC7070D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CBB3ED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65DB5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Happ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9CD63F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D424D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9588E6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3B195A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81.25</w:t>
            </w:r>
          </w:p>
        </w:tc>
      </w:tr>
      <w:tr w:rsidR="00C81ABC" w:rsidRPr="005151AF" w14:paraId="3D88D145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1466605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A51D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Plea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3022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6192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F298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.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308393F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84.38</w:t>
            </w:r>
          </w:p>
        </w:tc>
      </w:tr>
      <w:tr w:rsidR="00C81ABC" w:rsidRPr="005151AF" w14:paraId="0A20C158" w14:textId="77777777" w:rsidTr="000B3CC2">
        <w:trPr>
          <w:trHeight w:val="106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44D1246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F33B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Happ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F4C8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752C6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F423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1.2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7B5BC1A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1.25</w:t>
            </w:r>
          </w:p>
        </w:tc>
      </w:tr>
      <w:tr w:rsidR="00C81ABC" w:rsidRPr="005151AF" w14:paraId="02BA232C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5A5FDC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Amu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046BB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Amus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A62C5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FF069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AD205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7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FBF234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8.44</w:t>
            </w:r>
          </w:p>
        </w:tc>
      </w:tr>
      <w:tr w:rsidR="00C81ABC" w:rsidRPr="005151AF" w14:paraId="1A603BFF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9E3F0D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9A48FF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Pleas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EF473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8CB88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8F732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4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2405DE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2.5</w:t>
            </w:r>
          </w:p>
        </w:tc>
      </w:tr>
      <w:tr w:rsidR="00C81ABC" w:rsidRPr="005151AF" w14:paraId="65DDA0E0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78EA528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C8A96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Embarras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D876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0CF1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485D6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.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9EF214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7.19</w:t>
            </w:r>
          </w:p>
        </w:tc>
      </w:tr>
      <w:tr w:rsidR="00C81ABC" w:rsidRPr="005151AF" w14:paraId="5A018647" w14:textId="77777777" w:rsidTr="000B3CC2">
        <w:trPr>
          <w:trHeight w:val="106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02718ED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0887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Pai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F50D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C0C6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4F19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7.1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6AB5C2D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7.19</w:t>
            </w:r>
          </w:p>
        </w:tc>
      </w:tr>
      <w:tr w:rsidR="00C81ABC" w:rsidRPr="005151AF" w14:paraId="3DC1FE37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789448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Anguis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160C9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Scar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EDBCC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6FA91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B66A7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4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21F16FF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1.25</w:t>
            </w:r>
          </w:p>
        </w:tc>
      </w:tr>
      <w:tr w:rsidR="00C81ABC" w:rsidRPr="005151AF" w14:paraId="75C6FB20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6426C0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383A6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Anxio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24D7F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7EA73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E23D4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854BC4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9.06</w:t>
            </w:r>
          </w:p>
        </w:tc>
      </w:tr>
      <w:tr w:rsidR="00C81ABC" w:rsidRPr="005151AF" w14:paraId="4CC54696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6D9D01F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07C8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Worri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70CC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138A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7584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E826E1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5.31</w:t>
            </w:r>
          </w:p>
        </w:tc>
      </w:tr>
      <w:tr w:rsidR="00C81ABC" w:rsidRPr="005151AF" w14:paraId="5802C5BA" w14:textId="77777777" w:rsidTr="000B3CC2">
        <w:trPr>
          <w:trHeight w:val="106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4731BC1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A734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Annoy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58DB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96E6F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E557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6.5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02C1987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6.56</w:t>
            </w:r>
          </w:p>
        </w:tc>
      </w:tr>
      <w:tr w:rsidR="00C81ABC" w:rsidRPr="005151AF" w14:paraId="41820C9E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D6848C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Annoy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BC49A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Confus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62DD1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C8AF7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01637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750CAD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9.06</w:t>
            </w:r>
          </w:p>
        </w:tc>
      </w:tr>
      <w:tr w:rsidR="00C81ABC" w:rsidRPr="005151AF" w14:paraId="60FAE14C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52AEEE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1CD8A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Ang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B087B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53336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E89C1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3B7E5E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5.31</w:t>
            </w:r>
          </w:p>
        </w:tc>
      </w:tr>
      <w:tr w:rsidR="00C81ABC" w:rsidRPr="005151AF" w14:paraId="65A8C204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13A2046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02E4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Doubtfu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B1BA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FA2D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5EFA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888080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1.56</w:t>
            </w:r>
          </w:p>
        </w:tc>
      </w:tr>
      <w:tr w:rsidR="00C81ABC" w:rsidRPr="005151AF" w14:paraId="4A61C514" w14:textId="77777777" w:rsidTr="000B3CC2">
        <w:trPr>
          <w:trHeight w:val="102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16280C9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8B1D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Worri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C220F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36AD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5DE2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2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3D88F66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2.5</w:t>
            </w:r>
          </w:p>
        </w:tc>
      </w:tr>
      <w:tr w:rsidR="00C81ABC" w:rsidRPr="005151AF" w14:paraId="7BEF1B49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3D26D2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Anxi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B33A2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Nervo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CBC09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A83E7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7049D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ECEBB2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5</w:t>
            </w:r>
          </w:p>
        </w:tc>
      </w:tr>
      <w:tr w:rsidR="00C81ABC" w:rsidRPr="005151AF" w14:paraId="19F90198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EF6C85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707F2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Doubtfu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CAFB4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175D7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69635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513F70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1.25</w:t>
            </w:r>
          </w:p>
        </w:tc>
      </w:tr>
      <w:tr w:rsidR="00C81ABC" w:rsidRPr="005151AF" w14:paraId="4818D0F3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00BED84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C984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Sympathet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BA0C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30F3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AFC1F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3D6F24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7.5</w:t>
            </w:r>
          </w:p>
        </w:tc>
      </w:tr>
      <w:tr w:rsidR="00C81ABC" w:rsidRPr="005151AF" w14:paraId="4A6B4659" w14:textId="77777777" w:rsidTr="000B3CC2">
        <w:trPr>
          <w:trHeight w:val="106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7B14E79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5B2F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Sa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ECA2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E04B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7FCC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4.0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62895ABF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4.06</w:t>
            </w:r>
          </w:p>
        </w:tc>
      </w:tr>
      <w:tr w:rsidR="00C81ABC" w:rsidRPr="005151AF" w14:paraId="123C2568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076B2E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Asham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BB0BD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Ups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C1CD2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E77AA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582DD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4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BE318D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8.13</w:t>
            </w:r>
          </w:p>
        </w:tc>
      </w:tr>
      <w:tr w:rsidR="00C81ABC" w:rsidRPr="005151AF" w14:paraId="73C7111F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873B696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306DF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 xml:space="preserve">Unsur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F8400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BE14F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36B38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C910DB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5.94</w:t>
            </w:r>
          </w:p>
        </w:tc>
      </w:tr>
      <w:tr w:rsidR="00C81ABC" w:rsidRPr="005151AF" w14:paraId="08E060F6" w14:textId="77777777" w:rsidTr="000B3CC2">
        <w:trPr>
          <w:trHeight w:val="111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36E8B99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49BE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Disappoint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E337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9B68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B048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.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35A439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3.75</w:t>
            </w:r>
          </w:p>
        </w:tc>
      </w:tr>
      <w:tr w:rsidR="00C81ABC" w:rsidRPr="005151AF" w14:paraId="1E15D3FC" w14:textId="77777777" w:rsidTr="000B3CC2">
        <w:trPr>
          <w:trHeight w:val="106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22F4741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57A9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Annoy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C67C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5A88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F83E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4.0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708449F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4.06</w:t>
            </w:r>
          </w:p>
        </w:tc>
      </w:tr>
      <w:tr w:rsidR="00C81ABC" w:rsidRPr="005151AF" w14:paraId="6BAAE0B7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67222D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Confid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AE959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Smu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AD069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E28EB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89133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4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AB2E29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8.13</w:t>
            </w:r>
          </w:p>
        </w:tc>
      </w:tr>
      <w:tr w:rsidR="00C81ABC" w:rsidRPr="005151AF" w14:paraId="221B168D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57BB8F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74294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Pleas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5FAC0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578DB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E3909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9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82F1A9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7.5</w:t>
            </w:r>
          </w:p>
        </w:tc>
      </w:tr>
      <w:tr w:rsidR="00C81ABC" w:rsidRPr="005151AF" w14:paraId="108B69AC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043CEBF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4A31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Unsu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2879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7C56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DDB4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BB16C0F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3.75</w:t>
            </w:r>
          </w:p>
        </w:tc>
      </w:tr>
      <w:tr w:rsidR="00C81ABC" w:rsidRPr="005151AF" w14:paraId="72B8CDEA" w14:textId="77777777" w:rsidTr="000B3CC2">
        <w:trPr>
          <w:trHeight w:val="106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4F61A67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B881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Surpris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1571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6DAC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3104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9.3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42E5534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9.38</w:t>
            </w:r>
          </w:p>
        </w:tc>
      </w:tr>
      <w:tr w:rsidR="00C81ABC" w:rsidRPr="005151AF" w14:paraId="5807203B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6C0854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Confu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C553E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Amus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30825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05DB2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B5A8A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613288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7.19</w:t>
            </w:r>
          </w:p>
        </w:tc>
      </w:tr>
      <w:tr w:rsidR="00C81ABC" w:rsidRPr="005151AF" w14:paraId="4188386C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46C591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A1AEA6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Bemus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B60F7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7C172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90311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CB832F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5</w:t>
            </w:r>
          </w:p>
        </w:tc>
      </w:tr>
      <w:tr w:rsidR="00C81ABC" w:rsidRPr="005151AF" w14:paraId="06700467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21E9697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FD91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Confu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81F8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F0FAF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96D8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.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05C0D1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2.81</w:t>
            </w:r>
          </w:p>
        </w:tc>
      </w:tr>
      <w:tr w:rsidR="00C81ABC" w:rsidRPr="005151AF" w14:paraId="6934B898" w14:textId="77777777" w:rsidTr="000B3CC2">
        <w:trPr>
          <w:trHeight w:val="102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1265A85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862B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Resign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0783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0155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EA7A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2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19F1B836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2.5</w:t>
            </w:r>
          </w:p>
        </w:tc>
      </w:tr>
      <w:tr w:rsidR="00C81ABC" w:rsidRPr="005151AF" w14:paraId="4428D34E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69A9C4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 xml:space="preserve">Disinterest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6A095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Bor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F5154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3D903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D1946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E35E1E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3.44</w:t>
            </w:r>
          </w:p>
        </w:tc>
      </w:tr>
      <w:tr w:rsidR="00C81ABC" w:rsidRPr="005151AF" w14:paraId="40B68820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D3F367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1A73D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Disappoin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DAC08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1877BF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B6B486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9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A38663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2.81</w:t>
            </w:r>
          </w:p>
        </w:tc>
      </w:tr>
      <w:tr w:rsidR="00C81ABC" w:rsidRPr="005151AF" w14:paraId="19E350BF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3591114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0F94F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Unsu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912B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0714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615A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.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4CA246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0.63</w:t>
            </w:r>
          </w:p>
        </w:tc>
      </w:tr>
      <w:tr w:rsidR="00C81ABC" w:rsidRPr="005151AF" w14:paraId="6270B3DD" w14:textId="77777777" w:rsidTr="000B3CC2">
        <w:trPr>
          <w:trHeight w:val="106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409D743F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16BF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Annoy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74C0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C810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7EFD9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0.3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1DD3D3C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0.31</w:t>
            </w:r>
          </w:p>
        </w:tc>
      </w:tr>
      <w:tr w:rsidR="00C81ABC" w:rsidRPr="005151AF" w14:paraId="21DB88EC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8B10A1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Distrustfu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DBED6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Confus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2FE10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D8F4D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354BB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6A5CDF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8.13</w:t>
            </w:r>
          </w:p>
        </w:tc>
      </w:tr>
      <w:tr w:rsidR="00C81ABC" w:rsidRPr="005151AF" w14:paraId="0B6C1915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E2099C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B9460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Uns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C084C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B2F1B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F05D3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C33D48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5.94</w:t>
            </w:r>
          </w:p>
        </w:tc>
      </w:tr>
      <w:tr w:rsidR="00C81ABC" w:rsidRPr="005151AF" w14:paraId="1484DE79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4D0AE14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1C99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Doubtfu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FB3C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0677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DB3A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.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C61870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3.75</w:t>
            </w:r>
          </w:p>
        </w:tc>
      </w:tr>
      <w:tr w:rsidR="00C81ABC" w:rsidRPr="005151AF" w14:paraId="79C0E193" w14:textId="77777777" w:rsidTr="000B3CC2">
        <w:trPr>
          <w:trHeight w:val="106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485788C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6CBF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Embarrass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C0A9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E20D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F7D0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2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008B441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2.5</w:t>
            </w:r>
          </w:p>
        </w:tc>
      </w:tr>
      <w:tr w:rsidR="00C81ABC" w:rsidRPr="005151AF" w14:paraId="1AA162F2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79ACAD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Embarras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63E0C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Nervo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B35AA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A9BE7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FDAB2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59B1C8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3.44</w:t>
            </w:r>
          </w:p>
        </w:tc>
      </w:tr>
      <w:tr w:rsidR="00C81ABC" w:rsidRPr="005151AF" w14:paraId="497F1831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C5DAED6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09282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Pa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57176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2A526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A79D1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E42889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4.38</w:t>
            </w:r>
          </w:p>
        </w:tc>
      </w:tr>
      <w:tr w:rsidR="00C81ABC" w:rsidRPr="005151AF" w14:paraId="3E05FF1B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2BCFFC0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34A9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Worri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069D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9AD7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126F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0.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7C1B9E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5.31</w:t>
            </w:r>
          </w:p>
        </w:tc>
      </w:tr>
      <w:tr w:rsidR="00C81ABC" w:rsidRPr="005151AF" w14:paraId="600291CF" w14:textId="77777777" w:rsidTr="000B3CC2">
        <w:trPr>
          <w:trHeight w:val="106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07187206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B010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Happ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37A3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4F99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896C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0.9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119D70F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0.94</w:t>
            </w:r>
          </w:p>
        </w:tc>
      </w:tr>
      <w:tr w:rsidR="00C81ABC" w:rsidRPr="005151AF" w14:paraId="502D3AC1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DA09E3F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Exci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E3ADE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Cheek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92662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65E91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AB178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3B2748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7.19</w:t>
            </w:r>
          </w:p>
        </w:tc>
      </w:tr>
      <w:tr w:rsidR="00C81ABC" w:rsidRPr="005151AF" w14:paraId="66FD27C2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233E48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D36796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Exci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39BD3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1D752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24F2A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F7E9A9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3.44</w:t>
            </w:r>
          </w:p>
        </w:tc>
      </w:tr>
      <w:tr w:rsidR="00C81ABC" w:rsidRPr="005151AF" w14:paraId="170734C8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18EB316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2A31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Plea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79A6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BFEB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8B33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.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930FA8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8.13</w:t>
            </w:r>
          </w:p>
        </w:tc>
      </w:tr>
      <w:tr w:rsidR="00C81ABC" w:rsidRPr="005151AF" w14:paraId="445E8700" w14:textId="77777777" w:rsidTr="000B3CC2">
        <w:trPr>
          <w:trHeight w:val="106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0A80912F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E783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Flirt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69C0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CFF1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37B1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2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10A5D16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2.5</w:t>
            </w:r>
          </w:p>
        </w:tc>
      </w:tr>
      <w:tr w:rsidR="00C81ABC" w:rsidRPr="005151AF" w14:paraId="4786BA6B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96DE22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lastRenderedPageBreak/>
              <w:t>Flirtati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89627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Smu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9210C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9A243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6D2DB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57FEBD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0.31</w:t>
            </w:r>
          </w:p>
        </w:tc>
      </w:tr>
      <w:tr w:rsidR="00C81ABC" w:rsidRPr="005151AF" w14:paraId="78D266BB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6AA80B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18271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Flirtatio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A0BC4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63D39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B96C5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07D7A8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8.13</w:t>
            </w:r>
          </w:p>
        </w:tc>
      </w:tr>
      <w:tr w:rsidR="00C81ABC" w:rsidRPr="005151AF" w14:paraId="2C196BFE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3ABBFE0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D5A8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Cock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72D9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D8C7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2A67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13A13E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4.38</w:t>
            </w:r>
          </w:p>
        </w:tc>
      </w:tr>
      <w:tr w:rsidR="00C81ABC" w:rsidRPr="005151AF" w14:paraId="7C94CC49" w14:textId="77777777" w:rsidTr="000B3CC2">
        <w:trPr>
          <w:trHeight w:val="106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6650AD2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00AF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Worri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0D09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FE3AF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EA9CF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0.3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36A53FF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0.31</w:t>
            </w:r>
          </w:p>
        </w:tc>
      </w:tr>
      <w:tr w:rsidR="00C81ABC" w:rsidRPr="005151AF" w14:paraId="464B9FE8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36E04A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Guil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B474E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S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F652E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D6771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A2FEF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0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91C85F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1.25</w:t>
            </w:r>
          </w:p>
        </w:tc>
      </w:tr>
      <w:tr w:rsidR="00C81ABC" w:rsidRPr="005151AF" w14:paraId="753F59AE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E425EF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4157AF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Disappoin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CDB26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41435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C0AC6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EA1EE4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7.5</w:t>
            </w:r>
          </w:p>
        </w:tc>
      </w:tr>
      <w:tr w:rsidR="00C81ABC" w:rsidRPr="005151AF" w14:paraId="69C4723B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1A606F6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DD02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Scar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741EF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9388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A7C0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.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63491A6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2.19</w:t>
            </w:r>
          </w:p>
        </w:tc>
      </w:tr>
      <w:tr w:rsidR="00C81ABC" w:rsidRPr="005151AF" w14:paraId="75B770F3" w14:textId="77777777" w:rsidTr="000B3CC2">
        <w:trPr>
          <w:trHeight w:val="102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305F34F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011B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Annoy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5855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8E98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34C7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5.6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4E0A219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5.63</w:t>
            </w:r>
          </w:p>
        </w:tc>
      </w:tr>
      <w:tr w:rsidR="00C81ABC" w:rsidRPr="005151AF" w14:paraId="176A21EE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97504F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Jealous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4CB77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Thoughtfu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276FD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F9EDCF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24F73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5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E2CCAB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5.63</w:t>
            </w:r>
          </w:p>
        </w:tc>
      </w:tr>
      <w:tr w:rsidR="00C81ABC" w:rsidRPr="005151AF" w14:paraId="021718A4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DA471B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AB538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Ang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B0E21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DDBFE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18DCCF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9DBD8BF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3.75</w:t>
            </w:r>
          </w:p>
        </w:tc>
      </w:tr>
      <w:tr w:rsidR="00C81ABC" w:rsidRPr="005151AF" w14:paraId="296F3127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4B190BC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637C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Cro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68D4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6E1A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B2C4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.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0BEF95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8.44</w:t>
            </w:r>
          </w:p>
        </w:tc>
      </w:tr>
      <w:tr w:rsidR="00C81ABC" w:rsidRPr="005151AF" w14:paraId="5E218ACE" w14:textId="77777777" w:rsidTr="000B3CC2">
        <w:trPr>
          <w:trHeight w:val="106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29BD7CC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8054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Pai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F56B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EE08F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89904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2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04702AA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2.5</w:t>
            </w:r>
          </w:p>
        </w:tc>
      </w:tr>
      <w:tr w:rsidR="00C81ABC" w:rsidRPr="005151AF" w14:paraId="048A651C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7D6F2E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P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3066C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Cring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E2926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16DA7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C82D1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9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F77DDF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1.88</w:t>
            </w:r>
          </w:p>
        </w:tc>
      </w:tr>
      <w:tr w:rsidR="00C81ABC" w:rsidRPr="005151AF" w14:paraId="4899C63A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C558EA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4D9DD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Ou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AC20E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77572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5711B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9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B5074B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1.25</w:t>
            </w:r>
          </w:p>
        </w:tc>
      </w:tr>
      <w:tr w:rsidR="00C81ABC" w:rsidRPr="005151AF" w14:paraId="2050E68A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4E5678AF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0B4B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Scar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1432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9AF8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03DD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26037F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7.5</w:t>
            </w:r>
          </w:p>
        </w:tc>
      </w:tr>
      <w:tr w:rsidR="00C81ABC" w:rsidRPr="005151AF" w14:paraId="3CF3A132" w14:textId="77777777" w:rsidTr="000B3CC2">
        <w:trPr>
          <w:trHeight w:val="106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5AA8F8C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BB59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Scar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15106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E026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E541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8.1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547C3B16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8.13</w:t>
            </w:r>
          </w:p>
        </w:tc>
      </w:tr>
      <w:tr w:rsidR="00C81ABC" w:rsidRPr="005151AF" w14:paraId="6D739230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97BCBB6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Panick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42E91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Shock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F43D3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DD537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D849C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7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B927A8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5.31</w:t>
            </w:r>
          </w:p>
        </w:tc>
      </w:tr>
      <w:tr w:rsidR="00C81ABC" w:rsidRPr="005151AF" w14:paraId="5106CC8F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5BC331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01231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Frighten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AB2CF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E9389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2C63B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7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EFAA7D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2.5</w:t>
            </w:r>
          </w:p>
        </w:tc>
      </w:tr>
      <w:tr w:rsidR="00C81ABC" w:rsidRPr="005151AF" w14:paraId="60AEF981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0CE26CC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3FE8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F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8AB5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296E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300E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0.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9760BC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3.44</w:t>
            </w:r>
          </w:p>
        </w:tc>
      </w:tr>
      <w:tr w:rsidR="00C81ABC" w:rsidRPr="005151AF" w14:paraId="642042C2" w14:textId="77777777" w:rsidTr="000B3CC2">
        <w:trPr>
          <w:trHeight w:val="106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33A6C1C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3AE3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Disappoint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ED75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8AF6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EBB9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7.1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6F60802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7.19</w:t>
            </w:r>
          </w:p>
        </w:tc>
      </w:tr>
      <w:tr w:rsidR="00C81ABC" w:rsidRPr="005151AF" w14:paraId="61BD968F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4AE057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 xml:space="preserve">Preoccupied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154D4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S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4341F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47578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F5E75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5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9B8631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2.81</w:t>
            </w:r>
          </w:p>
        </w:tc>
      </w:tr>
      <w:tr w:rsidR="00C81ABC" w:rsidRPr="005151AF" w14:paraId="117A4509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145D0C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68350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Uns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C7C866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5FF65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7AB9E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43BB42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0.63</w:t>
            </w:r>
          </w:p>
        </w:tc>
      </w:tr>
      <w:tr w:rsidR="00C81ABC" w:rsidRPr="005151AF" w14:paraId="5958FF3C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1AB7251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6AD6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Unhapp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6742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1BC4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0C2A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.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EF8C98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5.31</w:t>
            </w:r>
          </w:p>
        </w:tc>
      </w:tr>
      <w:tr w:rsidR="00C81ABC" w:rsidRPr="005151AF" w14:paraId="0395B0B8" w14:textId="77777777" w:rsidTr="000B3CC2">
        <w:trPr>
          <w:trHeight w:val="106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464498E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ADCA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Confus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F49AF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A8AB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7E3D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7.1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33FCC81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7.19</w:t>
            </w:r>
          </w:p>
        </w:tc>
      </w:tr>
      <w:tr w:rsidR="00C81ABC" w:rsidRPr="005151AF" w14:paraId="6D98E5C6" w14:textId="77777777" w:rsidTr="000B3CC2">
        <w:trPr>
          <w:trHeight w:val="10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0A92E7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Quizzic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67E70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Annoy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174EB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3475E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9C4FE6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9B205E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9.69</w:t>
            </w:r>
          </w:p>
        </w:tc>
      </w:tr>
      <w:tr w:rsidR="00C81ABC" w:rsidRPr="005151AF" w14:paraId="0C79F6CF" w14:textId="77777777" w:rsidTr="000B3CC2">
        <w:trPr>
          <w:trHeight w:val="55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DB3D6F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4B7DB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Doubtfu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6223B6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4DD68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2BD96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8400E86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0.63</w:t>
            </w:r>
          </w:p>
        </w:tc>
      </w:tr>
      <w:tr w:rsidR="00C81ABC" w:rsidRPr="005151AF" w14:paraId="721572AF" w14:textId="77777777" w:rsidTr="000B3CC2">
        <w:trPr>
          <w:trHeight w:val="55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3DFE2BA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D984F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Uncertain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8E51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98DC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FFC4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.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0AD43F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8.44</w:t>
            </w:r>
          </w:p>
        </w:tc>
      </w:tr>
      <w:tr w:rsidR="00C81ABC" w:rsidRPr="005151AF" w14:paraId="3456316F" w14:textId="77777777" w:rsidTr="000B3CC2">
        <w:trPr>
          <w:trHeight w:val="55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3BDD8B8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D84F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Reliev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1EA6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ACEAF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7D1E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0.9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4B4BC1C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0.94</w:t>
            </w:r>
          </w:p>
        </w:tc>
      </w:tr>
      <w:tr w:rsidR="00C81ABC" w:rsidRPr="005151AF" w14:paraId="46477028" w14:textId="77777777" w:rsidTr="000B3CC2">
        <w:trPr>
          <w:trHeight w:val="55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9B33B0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 xml:space="preserve">Relieved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EB5A6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Im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F6D38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1D431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A3EF3F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31E239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8.75</w:t>
            </w:r>
          </w:p>
        </w:tc>
      </w:tr>
      <w:tr w:rsidR="00C81ABC" w:rsidRPr="005151AF" w14:paraId="650B4A93" w14:textId="77777777" w:rsidTr="000B3CC2">
        <w:trPr>
          <w:trHeight w:val="55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DA6796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8B900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Annoy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22085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A674E6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DF9B7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C5BB3B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5</w:t>
            </w:r>
          </w:p>
        </w:tc>
      </w:tr>
      <w:tr w:rsidR="00C81ABC" w:rsidRPr="005151AF" w14:paraId="2FF2621E" w14:textId="77777777" w:rsidTr="000B3CC2">
        <w:trPr>
          <w:trHeight w:val="55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7D38DF6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FC29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Fed-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8259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707C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2CCD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93922A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81.25</w:t>
            </w:r>
          </w:p>
        </w:tc>
      </w:tr>
      <w:tr w:rsidR="00C81ABC" w:rsidRPr="005151AF" w14:paraId="13809A38" w14:textId="77777777" w:rsidTr="000B3CC2">
        <w:trPr>
          <w:trHeight w:val="55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00AAD46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2E2B6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Unsur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0268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3CAA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309B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5.6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14C98F06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5.63</w:t>
            </w:r>
          </w:p>
        </w:tc>
      </w:tr>
      <w:tr w:rsidR="00C81ABC" w:rsidRPr="005151AF" w14:paraId="6CF8D244" w14:textId="77777777" w:rsidTr="000B3CC2">
        <w:trPr>
          <w:trHeight w:val="55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7A9234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Schem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BBE2F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Annoy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FFEF9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9701A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26DA9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9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E9D209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5</w:t>
            </w:r>
          </w:p>
        </w:tc>
      </w:tr>
      <w:tr w:rsidR="00C81ABC" w:rsidRPr="005151AF" w14:paraId="55073CAC" w14:textId="77777777" w:rsidTr="000B3CC2">
        <w:trPr>
          <w:trHeight w:val="55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0A7739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0934B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Suspicio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37AB9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BF982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3CDC2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7D6585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1.25</w:t>
            </w:r>
          </w:p>
        </w:tc>
      </w:tr>
      <w:tr w:rsidR="00C81ABC" w:rsidRPr="005151AF" w14:paraId="6C8D03B3" w14:textId="77777777" w:rsidTr="000B3CC2">
        <w:trPr>
          <w:trHeight w:val="55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11AF682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A851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Confu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FB72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2A5D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206C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.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D5B8F1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5.94</w:t>
            </w:r>
          </w:p>
        </w:tc>
      </w:tr>
      <w:tr w:rsidR="00C81ABC" w:rsidRPr="005151AF" w14:paraId="60170A16" w14:textId="77777777" w:rsidTr="000B3CC2">
        <w:trPr>
          <w:trHeight w:val="55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78D3D99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F87E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Unsur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D106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BA39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F1BF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0.3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38318DB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0.31</w:t>
            </w:r>
          </w:p>
        </w:tc>
      </w:tr>
      <w:tr w:rsidR="00C81ABC" w:rsidRPr="005151AF" w14:paraId="041AC218" w14:textId="77777777" w:rsidTr="000B3CC2">
        <w:trPr>
          <w:trHeight w:val="55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EEACEF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Ster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121BC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Annoy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BFFFC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C52DE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7E7C8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5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07C858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5.94</w:t>
            </w:r>
          </w:p>
        </w:tc>
      </w:tr>
      <w:tr w:rsidR="00C81ABC" w:rsidRPr="005151AF" w14:paraId="53C5AD0A" w14:textId="77777777" w:rsidTr="000B3CC2">
        <w:trPr>
          <w:trHeight w:val="55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194BB7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E9305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Confus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EFEDC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815D9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EFEDC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C80C9A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6.88</w:t>
            </w:r>
          </w:p>
        </w:tc>
      </w:tr>
      <w:tr w:rsidR="00C81ABC" w:rsidRPr="005151AF" w14:paraId="5EF9ED4B" w14:textId="77777777" w:rsidTr="000B3CC2">
        <w:trPr>
          <w:trHeight w:val="55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618C458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33CC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Disapprov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F931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B537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DE236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DEBED4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3.13</w:t>
            </w:r>
          </w:p>
        </w:tc>
      </w:tr>
      <w:tr w:rsidR="00C81ABC" w:rsidRPr="005151AF" w14:paraId="13F900D7" w14:textId="77777777" w:rsidTr="000B3CC2">
        <w:trPr>
          <w:trHeight w:val="55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35113AE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C7B0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Thinkin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91C6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3794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16FA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7.1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0A55ADC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7.19</w:t>
            </w:r>
          </w:p>
        </w:tc>
      </w:tr>
      <w:tr w:rsidR="00C81ABC" w:rsidRPr="005151AF" w14:paraId="240DA306" w14:textId="77777777" w:rsidTr="000B3CC2">
        <w:trPr>
          <w:trHeight w:val="55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2A2058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 xml:space="preserve">Thinkin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BA180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Thoughtfu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39A40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56A3A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D1AC2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4C6A75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8.13</w:t>
            </w:r>
          </w:p>
        </w:tc>
      </w:tr>
      <w:tr w:rsidR="00C81ABC" w:rsidRPr="005151AF" w14:paraId="0C4B4EC7" w14:textId="77777777" w:rsidTr="000B3CC2">
        <w:trPr>
          <w:trHeight w:val="55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A33D36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42E9E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Guil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14B6B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B3268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DA2040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A13FFDC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9.07</w:t>
            </w:r>
          </w:p>
        </w:tc>
      </w:tr>
      <w:tr w:rsidR="00C81ABC" w:rsidRPr="005151AF" w14:paraId="199D7664" w14:textId="77777777" w:rsidTr="000B3CC2">
        <w:trPr>
          <w:trHeight w:val="55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4019D015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07A6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Pens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5049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E8ED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9BFF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.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94650F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6.88</w:t>
            </w:r>
          </w:p>
        </w:tc>
      </w:tr>
      <w:tr w:rsidR="00C81ABC" w:rsidRPr="005151AF" w14:paraId="70503653" w14:textId="77777777" w:rsidTr="000B3CC2">
        <w:trPr>
          <w:trHeight w:val="55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48D39FA3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00AB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Confus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86B9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480F6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40F9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0.9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12B6225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10.94</w:t>
            </w:r>
          </w:p>
        </w:tc>
      </w:tr>
      <w:tr w:rsidR="00C81ABC" w:rsidRPr="005151AF" w14:paraId="2A56E6DD" w14:textId="77777777" w:rsidTr="000B3CC2">
        <w:trPr>
          <w:trHeight w:val="55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040FC5F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Unfriend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1EA9D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Annoy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669B6E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65D49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9A0BB6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9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3C010F1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0.32</w:t>
            </w:r>
          </w:p>
        </w:tc>
      </w:tr>
      <w:tr w:rsidR="00C81ABC" w:rsidRPr="005151AF" w14:paraId="7165B856" w14:textId="77777777" w:rsidTr="000B3CC2">
        <w:trPr>
          <w:trHeight w:val="55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2E362C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508857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Disapprov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8B3F9B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13FA84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7E98A9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DB344DD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26.57</w:t>
            </w:r>
          </w:p>
        </w:tc>
      </w:tr>
      <w:tr w:rsidR="00C81ABC" w:rsidRPr="005151AF" w14:paraId="1C42B5EB" w14:textId="77777777" w:rsidTr="000B3CC2">
        <w:trPr>
          <w:trHeight w:val="55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665DBB3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E4367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Disgust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0AA5B6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840438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A2AEAA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6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8136CD2" w14:textId="77777777" w:rsidR="00C81ABC" w:rsidRPr="005151AF" w:rsidRDefault="00C81ABC" w:rsidP="000B3CC2">
            <w:pPr>
              <w:pStyle w:val="Subtitle"/>
              <w:rPr>
                <w:b w:val="0"/>
                <w:sz w:val="20"/>
              </w:rPr>
            </w:pPr>
            <w:r w:rsidRPr="005151AF">
              <w:rPr>
                <w:b w:val="0"/>
                <w:sz w:val="20"/>
              </w:rPr>
              <w:t>32.82</w:t>
            </w:r>
          </w:p>
        </w:tc>
      </w:tr>
    </w:tbl>
    <w:p w14:paraId="4649B523" w14:textId="77777777" w:rsidR="00C81ABC" w:rsidRDefault="00C81ABC" w:rsidP="00C81ABC">
      <w:pPr>
        <w:pStyle w:val="Subtitle"/>
        <w:spacing w:line="480" w:lineRule="auto"/>
      </w:pPr>
    </w:p>
    <w:p w14:paraId="14B6E578" w14:textId="77777777" w:rsidR="00BB193A" w:rsidRDefault="00BB193A" w:rsidP="00C81ABC"/>
    <w:sectPr w:rsidR="00BB193A" w:rsidSect="004303F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ABC"/>
    <w:rsid w:val="004303FD"/>
    <w:rsid w:val="00BB193A"/>
    <w:rsid w:val="00C81ABC"/>
    <w:rsid w:val="00DA6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B0F7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ABC"/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link w:val="SubtitleChar"/>
    <w:qFormat/>
    <w:rsid w:val="00C81ABC"/>
    <w:rPr>
      <w:b/>
      <w:bCs/>
    </w:rPr>
  </w:style>
  <w:style w:type="character" w:customStyle="1" w:styleId="SubtitleChar">
    <w:name w:val="Subtitle Char"/>
    <w:basedOn w:val="DefaultParagraphFont"/>
    <w:link w:val="Subtitle"/>
    <w:rsid w:val="00C81ABC"/>
    <w:rPr>
      <w:rFonts w:ascii="Times New Roman" w:eastAsia="Times New Roman" w:hAnsi="Times New Roman" w:cs="Times New Roman"/>
      <w:b/>
      <w:bCs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ABC"/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link w:val="SubtitleChar"/>
    <w:qFormat/>
    <w:rsid w:val="00C81ABC"/>
    <w:rPr>
      <w:b/>
      <w:bCs/>
    </w:rPr>
  </w:style>
  <w:style w:type="character" w:customStyle="1" w:styleId="SubtitleChar">
    <w:name w:val="Subtitle Char"/>
    <w:basedOn w:val="DefaultParagraphFont"/>
    <w:link w:val="Subtitle"/>
    <w:rsid w:val="00C81ABC"/>
    <w:rPr>
      <w:rFonts w:ascii="Times New Roman" w:eastAsia="Times New Roman" w:hAnsi="Times New Roman" w:cs="Times New Roman"/>
      <w:b/>
      <w:bCs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</Words>
  <Characters>2462</Characters>
  <Application>Microsoft Macintosh Word</Application>
  <DocSecurity>0</DocSecurity>
  <Lines>20</Lines>
  <Paragraphs>5</Paragraphs>
  <ScaleCrop>false</ScaleCrop>
  <Company/>
  <LinksUpToDate>false</LinksUpToDate>
  <CharactersWithSpaces>2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3-11-05T12:24:00Z</dcterms:created>
  <dcterms:modified xsi:type="dcterms:W3CDTF">2013-12-06T11:54:00Z</dcterms:modified>
</cp:coreProperties>
</file>